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3866F6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3866F6" w:rsidRDefault="003866F6">
      <w:pPr>
        <w:rPr>
          <w:rFonts w:ascii="Times New Roman" w:hAnsi="Times New Roman" w:cs="Times New Roman"/>
        </w:rPr>
      </w:pPr>
    </w:p>
    <w:p w14:paraId="311D28B3" w14:textId="77777777" w:rsidR="003866F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3866F6" w:rsidRDefault="003866F6">
      <w:pPr>
        <w:rPr>
          <w:rFonts w:ascii="Times New Roman" w:hAnsi="Times New Roman" w:cs="Times New Roman"/>
        </w:rPr>
      </w:pPr>
    </w:p>
    <w:p w14:paraId="386CDF35" w14:textId="77777777" w:rsidR="003866F6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3866F6" w:rsidRDefault="003866F6">
      <w:pPr>
        <w:rPr>
          <w:rFonts w:ascii="Times New Roman" w:hAnsi="Times New Roman" w:cs="Times New Roman"/>
          <w:b/>
          <w:bCs/>
        </w:rPr>
      </w:pPr>
    </w:p>
    <w:p w14:paraId="3603CE93" w14:textId="77777777" w:rsidR="003866F6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3866F6" w:rsidRDefault="003866F6">
      <w:pPr>
        <w:rPr>
          <w:rFonts w:ascii="Times New Roman" w:hAnsi="Times New Roman" w:cs="Times New Roman"/>
        </w:rPr>
      </w:pPr>
    </w:p>
    <w:p w14:paraId="78251D9B" w14:textId="77777777" w:rsidR="003866F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3866F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3866F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3866F6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3866F6" w:rsidRDefault="003866F6">
      <w:pPr>
        <w:rPr>
          <w:rFonts w:ascii="Times New Roman" w:hAnsi="Times New Roman" w:cs="Times New Roman"/>
        </w:rPr>
      </w:pPr>
    </w:p>
    <w:p w14:paraId="5F07A52C" w14:textId="33A979BB" w:rsidR="003866F6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ail </w:t>
      </w:r>
      <w:r w:rsidR="00BD6F30">
        <w:rPr>
          <w:rFonts w:ascii="Times New Roman" w:hAnsi="Times New Roman" w:cs="Times New Roman"/>
          <w:b/>
          <w:bCs/>
        </w:rPr>
        <w:t>address</w:t>
      </w:r>
      <w:r>
        <w:rPr>
          <w:rFonts w:ascii="Times New Roman" w:hAnsi="Times New Roman" w:cs="Times New Roman"/>
          <w:b/>
          <w:bCs/>
        </w:rPr>
        <w:t xml:space="preserve"> of the corresponding author: </w:t>
      </w:r>
      <w:hyperlink r:id="rId5" w:history="1">
        <w:r w:rsidR="003866F6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3018A206" w14:textId="77777777" w:rsidR="003866F6" w:rsidRDefault="003866F6"/>
    <w:p w14:paraId="62B31CB6" w14:textId="77777777" w:rsidR="003866F6" w:rsidRDefault="003866F6"/>
    <w:p w14:paraId="2F1F2161" w14:textId="06671FC6" w:rsidR="003866F6" w:rsidRDefault="00000000">
      <w:pPr>
        <w:jc w:val="both"/>
      </w:pPr>
      <w:r>
        <w:rPr>
          <w:rFonts w:ascii="Times New Roman" w:hAnsi="Times New Roman" w:cs="Times New Roman"/>
        </w:rPr>
        <w:t>Table S</w:t>
      </w:r>
      <w:r w:rsidR="00D22202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 P value calculation for group A (7.5° inclination) - statistically significant values highlighted in orang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8"/>
        <w:gridCol w:w="1528"/>
        <w:gridCol w:w="1073"/>
        <w:gridCol w:w="842"/>
        <w:gridCol w:w="842"/>
        <w:gridCol w:w="1073"/>
        <w:gridCol w:w="743"/>
        <w:gridCol w:w="743"/>
      </w:tblGrid>
      <w:tr w:rsidR="003866F6" w14:paraId="0FF4B64A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FC4DC" w14:textId="77777777" w:rsidR="003866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 and OAR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E889E" w14:textId="77777777" w:rsidR="003866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ose evaluation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2D064B7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3DCRT vs IMRT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75F06BE6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MRT vs VMAT</w:t>
            </w:r>
          </w:p>
        </w:tc>
      </w:tr>
      <w:tr w:rsidR="003866F6" w14:paraId="407CA95D" w14:textId="77777777">
        <w:trPr>
          <w:trHeight w:val="288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41454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805E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lang w:val="ro-RO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338E57B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err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140C09F1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446B0CA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5B7C6F7D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No err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4CDEF65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25A949D9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</w:tr>
      <w:tr w:rsidR="003866F6" w14:paraId="05B188C9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CAF1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CT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A360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9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6E0F79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6094B9C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22B1D3AC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6A2D6731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7D9834E0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5B9BBAD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7</w:t>
            </w:r>
          </w:p>
        </w:tc>
      </w:tr>
      <w:tr w:rsidR="003866F6" w14:paraId="2F9F19DD" w14:textId="77777777">
        <w:trPr>
          <w:trHeight w:val="288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FA233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079F7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102FEB8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6D19794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0054434F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253CBEA8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7CC7B19E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280A2269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28</w:t>
            </w:r>
          </w:p>
        </w:tc>
      </w:tr>
      <w:tr w:rsidR="003866F6" w14:paraId="5D39CAB4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F2867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AF47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10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066EB6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7504A40A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1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FFF2CD" w:themeFill="accent4" w:themeFillTint="32"/>
            <w:noWrap/>
            <w:vAlign w:val="center"/>
          </w:tcPr>
          <w:p w14:paraId="2AA5DB8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22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28DE888F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82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12785496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98</w:t>
            </w:r>
          </w:p>
        </w:tc>
        <w:tc>
          <w:tcPr>
            <w:tcW w:w="0" w:type="auto"/>
            <w:tcBorders>
              <w:bottom w:val="single" w:sz="12" w:space="0" w:color="auto"/>
              <w:tl2br w:val="nil"/>
              <w:tr2bl w:val="nil"/>
            </w:tcBorders>
            <w:shd w:val="clear" w:color="auto" w:fill="DAE3F3" w:themeFill="accent5" w:themeFillTint="32"/>
            <w:noWrap/>
            <w:vAlign w:val="center"/>
          </w:tcPr>
          <w:p w14:paraId="549C46ED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3</w:t>
            </w:r>
          </w:p>
        </w:tc>
      </w:tr>
      <w:tr w:rsidR="003866F6" w14:paraId="5A8BC111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44191A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5F4D2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9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6185C76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02EF359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6191AB0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6A34ADCB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D3AA139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82602F3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51</w:t>
            </w:r>
          </w:p>
        </w:tc>
      </w:tr>
      <w:tr w:rsidR="003866F6" w14:paraId="168C80D5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1CFC870D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1DCE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7CBBDDA6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49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3393E6AB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79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5955197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46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A0A59A1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27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774993FA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42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07CB578A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02</w:t>
            </w:r>
          </w:p>
        </w:tc>
      </w:tr>
      <w:tr w:rsidR="003866F6" w14:paraId="46267EA9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B02E3D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86EDA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10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7B22094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7F9233E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1B860D7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E5D75C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678EA51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7F520A4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16</w:t>
            </w:r>
          </w:p>
        </w:tc>
      </w:tr>
      <w:tr w:rsidR="003866F6" w14:paraId="08A603FC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D9B11F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HEAR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5ED84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6E2DD93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72E0A10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6746B85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3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7F5F0C8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4F281FB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4DCBD2F8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30</w:t>
            </w:r>
          </w:p>
        </w:tc>
      </w:tr>
      <w:tr w:rsidR="003866F6" w14:paraId="778B859A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3E4DCA87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0007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2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42101B9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83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0276C90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5</w:t>
            </w:r>
          </w:p>
        </w:tc>
        <w:tc>
          <w:tcPr>
            <w:tcW w:w="0" w:type="auto"/>
            <w:shd w:val="clear" w:color="auto" w:fill="FFF2CD" w:themeFill="accent4" w:themeFillTint="32"/>
            <w:noWrap/>
            <w:vAlign w:val="center"/>
          </w:tcPr>
          <w:p w14:paraId="666D26BD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10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058B7D2B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79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4381852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44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75F983E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52</w:t>
            </w:r>
          </w:p>
        </w:tc>
      </w:tr>
      <w:tr w:rsidR="003866F6" w14:paraId="5F089C26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AB252C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134A6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3BE7F643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7B0F384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34994EC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2D0EEEA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338BD5C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D4D1F9E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78</w:t>
            </w:r>
          </w:p>
        </w:tc>
      </w:tr>
      <w:tr w:rsidR="003866F6" w14:paraId="56AF689E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80B40F1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IP. LU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42633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2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7B0EC1C7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0CB26236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5FC5061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793CDC6C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6AF5A5D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5DE52CFC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345</w:t>
            </w:r>
          </w:p>
        </w:tc>
      </w:tr>
      <w:tr w:rsidR="003866F6" w14:paraId="0136D73A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B2D87E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9C594C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2E99626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lang w:val="ro-RO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0F3E83C0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8DB4E4F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6261658B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F45E0A5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8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3AD316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75</w:t>
            </w:r>
          </w:p>
        </w:tc>
      </w:tr>
      <w:tr w:rsidR="003866F6" w14:paraId="1554434D" w14:textId="77777777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131D8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C. LUN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AA5BE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V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074F456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38F7CED2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27861620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636C671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C0DD3D1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16BCFCFF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86</w:t>
            </w:r>
          </w:p>
        </w:tc>
      </w:tr>
      <w:tr w:rsidR="003866F6" w14:paraId="62DB2D67" w14:textId="77777777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6201EDBB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30280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61867CE6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73B27C0C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center"/>
          </w:tcPr>
          <w:p w14:paraId="53316856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&lt;0.001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065944A0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50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3FD5EC1C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61</w:t>
            </w:r>
          </w:p>
        </w:tc>
        <w:tc>
          <w:tcPr>
            <w:tcW w:w="0" w:type="auto"/>
            <w:shd w:val="clear" w:color="auto" w:fill="DAE3F3" w:themeFill="accent5" w:themeFillTint="32"/>
            <w:noWrap/>
            <w:vAlign w:val="center"/>
          </w:tcPr>
          <w:p w14:paraId="69204914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70</w:t>
            </w:r>
          </w:p>
        </w:tc>
      </w:tr>
      <w:tr w:rsidR="003866F6" w14:paraId="3B737A8C" w14:textId="77777777">
        <w:trPr>
          <w:trHeight w:val="288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84B1C0" w14:textId="77777777" w:rsidR="003866F6" w:rsidRDefault="00386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0FF830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00F3EC5E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7168F8C3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7CAAC" w:themeFill="accent2" w:themeFillTint="66"/>
            <w:noWrap/>
            <w:vAlign w:val="center"/>
          </w:tcPr>
          <w:p w14:paraId="5C11BC85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D536531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4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CEA6B3B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5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42D04D26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728</w:t>
            </w:r>
          </w:p>
        </w:tc>
      </w:tr>
      <w:tr w:rsidR="003866F6" w14:paraId="0E07BA50" w14:textId="77777777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6E841B" w14:textId="1CB4BB70" w:rsidR="003866F6" w:rsidRDefault="00046E06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IP. 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8616D1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ro-RO" w:bidi="ar"/>
              </w:rPr>
              <w:t>(G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EDE909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21BC5C08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9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2CD" w:themeFill="accent4" w:themeFillTint="32"/>
            <w:noWrap/>
            <w:vAlign w:val="center"/>
          </w:tcPr>
          <w:p w14:paraId="11B8D6B9" w14:textId="77777777" w:rsidR="003866F6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6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6EB8B747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2A2DC34C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28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DAE3F3" w:themeFill="accent5" w:themeFillTint="32"/>
            <w:noWrap/>
            <w:vAlign w:val="center"/>
          </w:tcPr>
          <w:p w14:paraId="3BA5DEF5" w14:textId="77777777" w:rsidR="003866F6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199</w:t>
            </w:r>
          </w:p>
        </w:tc>
      </w:tr>
      <w:tr w:rsidR="003866F6" w14:paraId="18530E04" w14:textId="77777777">
        <w:trPr>
          <w:trHeight w:val="288"/>
          <w:jc w:val="center"/>
        </w:trPr>
        <w:tc>
          <w:tcPr>
            <w:tcW w:w="0" w:type="auto"/>
            <w:gridSpan w:val="8"/>
            <w:tcBorders>
              <w:top w:val="single" w:sz="12" w:space="0" w:color="auto"/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4C3DD64" w14:textId="6FE5154E" w:rsidR="003866F6" w:rsidRDefault="00000000">
            <w:pPr>
              <w:jc w:val="both"/>
              <w:textAlignment w:val="bottom"/>
              <w:rPr>
                <w:rFonts w:ascii="Times New Roman" w:eastAsia="SimSun" w:hAnsi="Times New Roman" w:cs="Times New Roman"/>
                <w:color w:val="000000"/>
                <w:lang w:val="ro-RO" w:bidi="ar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 w:rsidR="00046E0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46E06">
              <w:rPr>
                <w:rFonts w:ascii="Times New Roman" w:hAnsi="Times New Roman" w:cs="Times New Roman"/>
              </w:rPr>
              <w:t xml:space="preserve">CTV = clinical target volume, </w:t>
            </w:r>
            <w:r>
              <w:rPr>
                <w:rFonts w:ascii="Times New Roman" w:hAnsi="Times New Roman" w:cs="Times New Roman"/>
              </w:rPr>
              <w:t xml:space="preserve">Σ = systematic error, σ = random error, IB = integrated boost, IP. LUNG = ipsilateral lung, C. LUNG = contralateral lung, IP. H = ipsilateral humerus, D95 = 95%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aximum dose, V105 (25, 20, 5) = % of volume receiving over 105 (25, 20, 5)%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ean dose.</w:t>
            </w:r>
          </w:p>
        </w:tc>
      </w:tr>
    </w:tbl>
    <w:p w14:paraId="38A523F2" w14:textId="77777777" w:rsidR="003866F6" w:rsidRDefault="003866F6"/>
    <w:sectPr w:rsidR="003866F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num w:numId="1" w16cid:durableId="1918976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66F6"/>
    <w:rsid w:val="00046E06"/>
    <w:rsid w:val="003866F6"/>
    <w:rsid w:val="009A74E2"/>
    <w:rsid w:val="00BD6F30"/>
    <w:rsid w:val="00D22202"/>
    <w:rsid w:val="057356B8"/>
    <w:rsid w:val="2FE4571C"/>
    <w:rsid w:val="63725F25"/>
    <w:rsid w:val="6A606547"/>
    <w:rsid w:val="6DB57A41"/>
    <w:rsid w:val="7A012B3B"/>
    <w:rsid w:val="7B85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049D72F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Costin</dc:creator>
  <cp:lastModifiedBy>Loredana Marcu</cp:lastModifiedBy>
  <cp:revision>4</cp:revision>
  <dcterms:created xsi:type="dcterms:W3CDTF">2022-12-18T11:49:00Z</dcterms:created>
  <dcterms:modified xsi:type="dcterms:W3CDTF">2025-01-0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979199BD611C4666918FD827D99B6616_13</vt:lpwstr>
  </property>
</Properties>
</file>